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3FF55" w14:textId="77777777" w:rsidR="00384B84" w:rsidRPr="00BE7F20" w:rsidRDefault="00384B84" w:rsidP="00384B84">
      <w:pPr>
        <w:spacing w:line="360" w:lineRule="auto"/>
        <w:rPr>
          <w:rFonts w:ascii="Times New Roman" w:hAnsi="Times New Roman" w:cs="Times New Roman"/>
        </w:rPr>
      </w:pPr>
      <w:r w:rsidRPr="00BE7F20">
        <w:rPr>
          <w:rFonts w:ascii="Times New Roman" w:hAnsi="Times New Roman" w:cs="Times New Roman"/>
          <w:b/>
          <w:bCs/>
        </w:rPr>
        <w:t xml:space="preserve">Table S3. </w:t>
      </w:r>
      <w:r w:rsidRPr="00BE7F20">
        <w:rPr>
          <w:rFonts w:ascii="Times New Roman" w:hAnsi="Times New Roman" w:cs="Times New Roman"/>
        </w:rPr>
        <w:t>Prevalence of symptoms of DASS-21 and EQ-5D scales</w:t>
      </w:r>
      <w:r>
        <w:rPr>
          <w:rFonts w:ascii="Times New Roman" w:hAnsi="Times New Roman" w:cs="Times New Roman"/>
        </w:rPr>
        <w:t>,</w:t>
      </w:r>
      <w:r w:rsidRPr="00BE7F20">
        <w:rPr>
          <w:rFonts w:ascii="Times New Roman" w:hAnsi="Times New Roman" w:cs="Times New Roman"/>
        </w:rPr>
        <w:t xml:space="preserve"> stratified by </w:t>
      </w:r>
      <w:r>
        <w:rPr>
          <w:rFonts w:ascii="Times New Roman" w:hAnsi="Times New Roman" w:cs="Times New Roman"/>
        </w:rPr>
        <w:t xml:space="preserve">focus group respondents’ </w:t>
      </w:r>
      <w:r w:rsidRPr="00BE7F20">
        <w:rPr>
          <w:rFonts w:ascii="Times New Roman" w:hAnsi="Times New Roman" w:cs="Times New Roman"/>
        </w:rPr>
        <w:t>characteristics.</w:t>
      </w:r>
    </w:p>
    <w:p w14:paraId="41E74568" w14:textId="77777777" w:rsidR="00384B84" w:rsidRPr="00BE7F20" w:rsidRDefault="00384B84" w:rsidP="00384B84">
      <w:pPr>
        <w:spacing w:line="360" w:lineRule="auto"/>
        <w:rPr>
          <w:rFonts w:ascii="Times New Roman" w:hAnsi="Times New Roman" w:cs="Times New Roman"/>
        </w:rPr>
      </w:pPr>
      <w:r w:rsidRPr="00BE7F20">
        <w:rPr>
          <w:rFonts w:ascii="Times New Roman" w:hAnsi="Times New Roman" w:cs="Times New Roman"/>
          <w:b/>
          <w:bCs/>
        </w:rPr>
        <w:t>S3.1</w:t>
      </w:r>
      <w:r w:rsidRPr="00BE7F20">
        <w:rPr>
          <w:rFonts w:ascii="Times New Roman" w:hAnsi="Times New Roman" w:cs="Times New Roman"/>
        </w:rPr>
        <w:t>. DASS-21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2"/>
        <w:gridCol w:w="2006"/>
        <w:gridCol w:w="1216"/>
        <w:gridCol w:w="1038"/>
        <w:gridCol w:w="1408"/>
        <w:gridCol w:w="1108"/>
        <w:gridCol w:w="1038"/>
        <w:gridCol w:w="1408"/>
        <w:gridCol w:w="1106"/>
        <w:gridCol w:w="973"/>
        <w:gridCol w:w="1422"/>
      </w:tblGrid>
      <w:tr w:rsidR="00384B84" w:rsidRPr="00BE7F20" w14:paraId="233631FB" w14:textId="77777777" w:rsidTr="00384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10BE55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  <w:p w14:paraId="27627FF3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  <w:p w14:paraId="08D3422E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9E9B54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riables</w:t>
            </w:r>
          </w:p>
        </w:tc>
        <w:tc>
          <w:tcPr>
            <w:tcW w:w="36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9BD54" w14:textId="77777777" w:rsidR="00384B84" w:rsidRPr="00BE7F20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A13B39" w14:textId="77777777" w:rsidR="00384B84" w:rsidRPr="00BE7F20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9CF59" w14:textId="77777777" w:rsidR="00384B84" w:rsidRPr="00BE7F20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47AC7" w14:textId="77777777" w:rsidR="00384B84" w:rsidRPr="00BE7F20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6D7EC" w14:textId="77777777" w:rsidR="00384B84" w:rsidRPr="00BE7F20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</w:p>
        </w:tc>
      </w:tr>
      <w:tr w:rsidR="00384B84" w:rsidRPr="00BE7F20" w14:paraId="19BE5A2F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83B54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78FAD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Normal, n (%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C686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Mild, n (%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EA7F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Moderate to extremely severe, n (%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FD7E9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Normal, n (%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DA5D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Mild, n (%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F29A7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Moderate to extremely severe, n (%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EDC6A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Normal, n (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9FBF5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Mild, n (%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3CE4D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Moderate to extremely severe, n (%)</w:t>
            </w:r>
          </w:p>
        </w:tc>
      </w:tr>
      <w:tr w:rsidR="00384B84" w:rsidRPr="00BE7F20" w14:paraId="05E89203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967A71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veral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5E411D3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4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8C9E2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BF120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37DF985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3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DA3332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AC169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5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40A8E1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5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FB15D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9)</w:t>
            </w:r>
          </w:p>
        </w:tc>
        <w:tc>
          <w:tcPr>
            <w:tcW w:w="14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1BAD0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46)</w:t>
            </w:r>
          </w:p>
        </w:tc>
      </w:tr>
      <w:tr w:rsidR="00384B84" w:rsidRPr="00BE7F20" w14:paraId="55F8A835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6362567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45AF9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5A6F1A0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45C83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1EF21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593A7655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DA7F2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34C168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19098826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B8CF6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E7F20" w14:paraId="2B70C61C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3F59EFA4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4B401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E79B0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45347879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80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FE94B3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3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9B493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7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45552AB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0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55410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3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AC24A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31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B07BBD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6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BD18E5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6)</w:t>
            </w:r>
          </w:p>
        </w:tc>
      </w:tr>
      <w:tr w:rsidR="00384B84" w:rsidRPr="00BE7F20" w14:paraId="6C48EFC2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206CED81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E0235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B974C9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5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67C2203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60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5B4FC7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103EB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4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3141C506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52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303DE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6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CC3FF7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762C60AD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6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85D4F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6)</w:t>
            </w:r>
          </w:p>
        </w:tc>
      </w:tr>
      <w:tr w:rsidR="00384B84" w:rsidRPr="00BE7F20" w14:paraId="1A041186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522DD5D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93043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54166EA0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9EE17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3D71C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65435C79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3F851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E1BC3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35FE634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3421D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E7F20" w14:paraId="6B4489AA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29210D6F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740D274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A995D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FE6C726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69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72FFC7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31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CB629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5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E92FB65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4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C3544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9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858BCD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31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5D51070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50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882D75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50)</w:t>
            </w:r>
          </w:p>
        </w:tc>
      </w:tr>
      <w:tr w:rsidR="00384B84" w:rsidRPr="00BE7F20" w14:paraId="043EB407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3F622662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33675F89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Non-whit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C8CDC2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5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58A4DC9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8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D70EB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36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5C04C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4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03311E8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0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6C72F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6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832C5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504A23A9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4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746DAA5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4)</w:t>
            </w:r>
          </w:p>
        </w:tc>
      </w:tr>
      <w:tr w:rsidR="00384B84" w:rsidRPr="00BE7F20" w14:paraId="168CC506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48D19FA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Age rang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</w:tcPr>
          <w:p w14:paraId="642A76D1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4C1D187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3FDC8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FBFE56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4558F42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9C080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ED291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314F5AA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55E707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E7F20" w14:paraId="6C9559F6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316F239D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0FB60CD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15-24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18310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7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91EDDD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67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30A52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3D4168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2A03040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53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BD704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3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8A474A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7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69DDAB63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50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04D612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50)</w:t>
            </w:r>
          </w:p>
        </w:tc>
      </w:tr>
      <w:tr w:rsidR="00384B84" w:rsidRPr="00BE7F20" w14:paraId="59D82F87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38A92216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4B8D793D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≥2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70EB6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4004C5B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22290E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1E561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3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4DDAB96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B088674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1AF3A5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3201E32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74EDE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</w:tr>
      <w:tr w:rsidR="00384B84" w:rsidRPr="00BE7F20" w14:paraId="25420525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5A4421B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</w:tcPr>
          <w:p w14:paraId="1988ED83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350C7D0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2639F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8B3F5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2D0A527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B436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249C08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5682B6C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AB9A0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E7F20" w14:paraId="04099CC8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70CC323B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64B000C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Undergraduat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1BFD4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FD1A00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69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F6298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33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A4F8C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7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38E92CC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60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68C95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0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017ED4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3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0B6B4B8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47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3D62F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47)</w:t>
            </w:r>
          </w:p>
        </w:tc>
      </w:tr>
      <w:tr w:rsidR="00384B84" w:rsidRPr="00BE7F20" w14:paraId="0EC47DFC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7FD06757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791967C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Graduat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EAED172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7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3A5FD5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8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F60220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33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BC4C9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5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3D2CA7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42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AF1FD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7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661DE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7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7595FEC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45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5D279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45)</w:t>
            </w:r>
          </w:p>
        </w:tc>
      </w:tr>
      <w:tr w:rsidR="00384B84" w:rsidRPr="00BE7F20" w14:paraId="03B46D03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321F3E1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Living arrangement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</w:tcPr>
          <w:p w14:paraId="6895D594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572F7C9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CC517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5D8E61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002C04C5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BFB1C4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136885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6F9DA70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1CD8C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E7F20" w14:paraId="7868D617" w14:textId="77777777" w:rsidTr="00384B84">
        <w:tc>
          <w:tcPr>
            <w:tcW w:w="232" w:type="dxa"/>
            <w:shd w:val="clear" w:color="auto" w:fill="auto"/>
          </w:tcPr>
          <w:p w14:paraId="3BC6BA19" w14:textId="77777777" w:rsidR="00384B84" w:rsidRPr="00BE7F20" w:rsidRDefault="00384B84" w:rsidP="00CB1DD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51DE18CA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Living in UR</w:t>
            </w:r>
            <w:r w:rsidRPr="00BE7F20">
              <w:rPr>
                <w:rStyle w:val="FootnoteReference"/>
                <w:rFonts w:ascii="Times New Roman" w:hAnsi="Times New Roman" w:cs="Times New Roman"/>
                <w:sz w:val="22"/>
                <w:szCs w:val="22"/>
              </w:rPr>
              <w:footnoteReference w:id="1"/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069D0B4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4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067862A2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71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6CA124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6EB614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4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74BC221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6353EA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970F72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4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573887A4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B888E7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9)</w:t>
            </w:r>
          </w:p>
        </w:tc>
      </w:tr>
      <w:tr w:rsidR="00384B84" w:rsidRPr="00BE7F20" w14:paraId="6BE65FD2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68EA17D4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77A11A5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7DA01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4073ED5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61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662CF4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5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D76581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5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6E5DF009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60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CE71F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6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F62151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1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6368D014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53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7037D2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53)</w:t>
            </w:r>
          </w:p>
        </w:tc>
      </w:tr>
      <w:tr w:rsidR="00384B84" w:rsidRPr="00BE7F20" w14:paraId="22753146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FF6DCC4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Work status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</w:tcPr>
          <w:p w14:paraId="3C80578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22AB519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656BB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E11F5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397D509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895280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2EC155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3EBBA2A2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F5B090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E7F20" w14:paraId="6E0A0B57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04F00FF8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08A13FC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Employed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18DFA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6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2E49F20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65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D5B10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6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1F5613D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4DA0392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63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BC63E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8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51889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2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56F28D8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50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2C7179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50)</w:t>
            </w:r>
          </w:p>
        </w:tc>
      </w:tr>
      <w:tr w:rsidR="00384B84" w:rsidRPr="00BE7F20" w14:paraId="59273FBD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12620763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55C2215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Non-employed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856E7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00EC2BC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63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58CCA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B1296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038EDD25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C67DC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D50580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3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640EC25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B02FD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</w:tr>
      <w:tr w:rsidR="00384B84" w:rsidRPr="00BE7F20" w14:paraId="4B6B92CE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1C51531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Has in-person class(es) for Fall 2020? (Y/N)</w:t>
            </w:r>
            <w:r w:rsidRPr="00BE7F20">
              <w:rPr>
                <w:rStyle w:val="FootnoteReference"/>
                <w:rFonts w:ascii="Times New Roman" w:hAnsi="Times New Roman" w:cs="Times New Roman"/>
                <w:sz w:val="22"/>
                <w:szCs w:val="22"/>
              </w:rPr>
              <w:footnoteReference w:id="2"/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</w:tcPr>
          <w:p w14:paraId="10CAE959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5366A81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4A588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32663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4F892B65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52977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8A490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3F21BC8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4B9A4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E7F20" w14:paraId="4F39C023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78EBB4F6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058A303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676DC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8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17EBBBB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65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8E4E4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5EB77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13B2163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53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0C2EA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3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668640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7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303906F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50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CCF0A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50)</w:t>
            </w:r>
          </w:p>
        </w:tc>
      </w:tr>
      <w:tr w:rsidR="00384B84" w:rsidRPr="00BE7F20" w14:paraId="11FBFB4C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758CEDC1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3A8A0CA9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14797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585EFA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63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46BBF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A4FF44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3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56E1B11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B529917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C7DEE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00BDF0D9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CD7486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8)</w:t>
            </w:r>
          </w:p>
        </w:tc>
      </w:tr>
      <w:tr w:rsidR="00384B84" w:rsidRPr="00BE7F20" w14:paraId="64B76C87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AE43D96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as medical conditions? (Y/N)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</w:tcPr>
          <w:p w14:paraId="711B4A5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3EFFDF8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303B0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56543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14:paraId="6CE98A6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70B6F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27F84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416C676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6C7A950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E7F20" w14:paraId="2DEC5187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shd w:val="clear" w:color="auto" w:fill="auto"/>
          </w:tcPr>
          <w:p w14:paraId="6BCB6AA8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shd w:val="clear" w:color="auto" w:fill="auto"/>
          </w:tcPr>
          <w:p w14:paraId="75C7934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6A32D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92DE594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71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CD5FC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E0C07F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76458234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71)</w:t>
            </w:r>
          </w:p>
        </w:tc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A0FC5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4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FCEAA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EC39F4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C1412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43)</w:t>
            </w:r>
          </w:p>
        </w:tc>
      </w:tr>
      <w:tr w:rsidR="00384B84" w:rsidRPr="00BE7F20" w14:paraId="5AA2E4CC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dxa"/>
            <w:tcBorders>
              <w:bottom w:val="single" w:sz="4" w:space="0" w:color="auto"/>
            </w:tcBorders>
            <w:shd w:val="clear" w:color="auto" w:fill="auto"/>
          </w:tcPr>
          <w:p w14:paraId="5E0066E8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8BB5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B778A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7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9D8C05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61)</w:t>
            </w:r>
          </w:p>
        </w:tc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1695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5)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0414EA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0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A31FB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5)</w:t>
            </w:r>
          </w:p>
        </w:tc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466A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42)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E1FC5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9A64E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7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CEC5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7)</w:t>
            </w:r>
          </w:p>
        </w:tc>
      </w:tr>
    </w:tbl>
    <w:p w14:paraId="624FFD8F" w14:textId="77777777" w:rsidR="00384B84" w:rsidRDefault="00384B84" w:rsidP="00384B8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C21F8F4" w14:textId="3712ABA7" w:rsidR="00384B84" w:rsidRPr="00BE7F20" w:rsidRDefault="00384B84" w:rsidP="00384B84">
      <w:pPr>
        <w:spacing w:line="360" w:lineRule="auto"/>
        <w:rPr>
          <w:rFonts w:ascii="Times New Roman" w:hAnsi="Times New Roman" w:cs="Times New Roman"/>
        </w:rPr>
      </w:pPr>
      <w:r w:rsidRPr="00BE7F20">
        <w:rPr>
          <w:rFonts w:ascii="Times New Roman" w:hAnsi="Times New Roman" w:cs="Times New Roman"/>
          <w:b/>
          <w:bCs/>
        </w:rPr>
        <w:t>S3.2</w:t>
      </w:r>
      <w:r w:rsidRPr="00BE7F20">
        <w:rPr>
          <w:rFonts w:ascii="Times New Roman" w:hAnsi="Times New Roman" w:cs="Times New Roman"/>
        </w:rPr>
        <w:t xml:space="preserve"> EQ-5D</w:t>
      </w:r>
      <w:r>
        <w:rPr>
          <w:rFonts w:ascii="Times New Roman" w:hAnsi="Times New Roman" w:cs="Times New Roman"/>
        </w:rPr>
        <w:t>.</w:t>
      </w:r>
    </w:p>
    <w:tbl>
      <w:tblPr>
        <w:tblStyle w:val="PlainTable4"/>
        <w:tblW w:w="14040" w:type="dxa"/>
        <w:tblLayout w:type="fixed"/>
        <w:tblLook w:val="04A0" w:firstRow="1" w:lastRow="0" w:firstColumn="1" w:lastColumn="0" w:noHBand="0" w:noVBand="1"/>
      </w:tblPr>
      <w:tblGrid>
        <w:gridCol w:w="236"/>
        <w:gridCol w:w="1654"/>
        <w:gridCol w:w="1620"/>
        <w:gridCol w:w="1530"/>
        <w:gridCol w:w="1440"/>
        <w:gridCol w:w="1260"/>
        <w:gridCol w:w="1710"/>
        <w:gridCol w:w="1530"/>
        <w:gridCol w:w="1350"/>
        <w:gridCol w:w="1710"/>
      </w:tblGrid>
      <w:tr w:rsidR="00384B84" w:rsidRPr="00BF1DC4" w14:paraId="7B52B5C5" w14:textId="77777777" w:rsidTr="00CB1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F052A5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  <w:p w14:paraId="6E9F3E62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  <w:p w14:paraId="6E292983" w14:textId="77777777" w:rsidR="00384B84" w:rsidRPr="00BF1DC4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2A86CB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1EB7E" w14:textId="77777777" w:rsidR="00384B84" w:rsidRPr="00BF1DC4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Mobil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42123" w14:textId="77777777" w:rsidR="00384B84" w:rsidRPr="00BF1DC4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Self-care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7DF75" w14:textId="77777777" w:rsidR="00384B84" w:rsidRPr="00BF1DC4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Usual activities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457A2" w14:textId="77777777" w:rsidR="00384B84" w:rsidRPr="00BF1DC4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Pain/discomfort</w:t>
            </w:r>
          </w:p>
        </w:tc>
      </w:tr>
      <w:tr w:rsidR="00384B84" w:rsidRPr="00BF1DC4" w14:paraId="74A4080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43131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FEA8F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Normal, 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64DE8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Normal, 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A7B4F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Normal, n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55E75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Mild, 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5B7B4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Moderate to extremely severe, 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B517F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Normal, 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5DCBC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Mild, 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20F5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Moderate to extremely severe, n (%)</w:t>
            </w:r>
          </w:p>
        </w:tc>
      </w:tr>
      <w:tr w:rsidR="00384B84" w:rsidRPr="00BF1DC4" w14:paraId="35F9884C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D4B2A8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veral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D6C733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27 (10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A4C625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27 (10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525262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7 (6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C2F446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3 (11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C5F21B7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7 (2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89D5992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8 (6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7822C0D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8 (30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7E0CBDB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 (3)</w:t>
            </w:r>
          </w:p>
        </w:tc>
      </w:tr>
      <w:tr w:rsidR="00384B84" w:rsidRPr="00BF1DC4" w14:paraId="7627517D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0EE8920" w14:textId="77777777" w:rsidR="00384B84" w:rsidRPr="00BF1DC4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F6F56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2F007F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F32E233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E1CA51C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BF6C9E8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5ACC5F6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103351CD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BD5DA60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F1DC4" w14:paraId="752C9710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5D6E2697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65CB4432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042E1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6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69393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6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0C3EAEA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5 (83)</w:t>
            </w:r>
          </w:p>
        </w:tc>
        <w:tc>
          <w:tcPr>
            <w:tcW w:w="1260" w:type="dxa"/>
            <w:shd w:val="clear" w:color="auto" w:fill="auto"/>
          </w:tcPr>
          <w:p w14:paraId="1717CBE2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6F54B6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 (1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B5AB85D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5 (83)</w:t>
            </w:r>
          </w:p>
        </w:tc>
        <w:tc>
          <w:tcPr>
            <w:tcW w:w="1350" w:type="dxa"/>
            <w:shd w:val="clear" w:color="auto" w:fill="auto"/>
          </w:tcPr>
          <w:p w14:paraId="325F8A9F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 (17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655D08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384B84" w:rsidRPr="00BF1DC4" w14:paraId="0AF9DA61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AAC357A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4B8C5C1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B6B9B9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21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FFCB59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21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28C057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7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67AD7D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4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774CD5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CB589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62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312E1E3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70A86A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)</w:t>
            </w:r>
          </w:p>
        </w:tc>
      </w:tr>
      <w:tr w:rsidR="00384B84" w:rsidRPr="00BF1DC4" w14:paraId="61F232F1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E3B75FC" w14:textId="77777777" w:rsidR="00384B84" w:rsidRPr="00BF1DC4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A079C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72B4F3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094C0D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5B6EDF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D41237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CBC0FD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AB7913D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4B9725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F1DC4" w14:paraId="4E3FEB48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239932DA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47408CD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68F8E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2201CC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3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ABD25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B033C9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3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BF6F0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1229B2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4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D64B35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6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5D101D46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384B84" w:rsidRPr="00BF1DC4" w14:paraId="1A9B2AE3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053215BB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6D7861FA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Non-whit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5392C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4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31D55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4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D28C00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71)</w:t>
            </w:r>
          </w:p>
        </w:tc>
        <w:tc>
          <w:tcPr>
            <w:tcW w:w="1260" w:type="dxa"/>
            <w:shd w:val="clear" w:color="auto" w:fill="auto"/>
          </w:tcPr>
          <w:p w14:paraId="5151BF94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82F79F7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66D37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79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3CB7B2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4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40A233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7)</w:t>
            </w:r>
          </w:p>
        </w:tc>
      </w:tr>
      <w:tr w:rsidR="00384B84" w:rsidRPr="00BF1DC4" w14:paraId="6092228D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DC90E52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Age rang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37410C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C73A5C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D169C76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77D27D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6D6BA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BC86AC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2B5C856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D355D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F1DC4" w14:paraId="628ADFE6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6144738E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1A1203DA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5-2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2A7FF0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9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7AE770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9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B0D97F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58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8AD3BE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E9D5AC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B7036C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6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0B1B35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1F72FB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)</w:t>
            </w:r>
          </w:p>
        </w:tc>
      </w:tr>
      <w:tr w:rsidR="00384B84" w:rsidRPr="00BF1DC4" w14:paraId="25E50E73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04BC646F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4A659CB0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≥2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38E5C7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8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D3D4F8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8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9DE120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75)</w:t>
            </w:r>
          </w:p>
        </w:tc>
        <w:tc>
          <w:tcPr>
            <w:tcW w:w="1260" w:type="dxa"/>
            <w:shd w:val="clear" w:color="auto" w:fill="auto"/>
          </w:tcPr>
          <w:p w14:paraId="14D2307D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9AF729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08D23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7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7628A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3036FC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384B84" w:rsidRPr="00BF1DC4" w14:paraId="1C66C96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F6818BC" w14:textId="77777777" w:rsidR="00384B84" w:rsidRPr="00BF1DC4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89BEA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64357B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1649297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A587BB3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8E81DB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1883E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C890A7D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642186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F1DC4" w14:paraId="31B32D6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2E4A39D6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7099836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Undergraduat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54181C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5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DBB78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5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7DC78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60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5B82B2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7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B1B08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3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CEA215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7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02CD472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DF0AE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7)</w:t>
            </w:r>
          </w:p>
        </w:tc>
      </w:tr>
      <w:tr w:rsidR="00384B84" w:rsidRPr="00BF1DC4" w14:paraId="0D9530A0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1E23D5C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1F58C3F2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Graduat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61E65E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CF7A9D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9FCA66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7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24A47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7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C5406C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4519A6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3F5A17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42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13F1F0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384B84" w:rsidRPr="00BF1DC4" w14:paraId="36C7FDC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F7713A3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Living arrangemen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391FD2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867954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9E974A4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C2C8B59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EAB204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BC37B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8B34A43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34EF2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F1DC4" w14:paraId="4B731E13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1601EED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4F8F3D3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Living in UR</w:t>
            </w:r>
            <w:r w:rsidRPr="00BF1DC4">
              <w:rPr>
                <w:rStyle w:val="FootnoteReference"/>
                <w:rFonts w:ascii="Times New Roman" w:hAnsi="Times New Roman" w:cs="Times New Roman"/>
                <w:sz w:val="22"/>
                <w:szCs w:val="22"/>
              </w:rPr>
              <w:footnoteReference w:id="3"/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B6B80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7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C7DA27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7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08DD0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71)</w:t>
            </w:r>
          </w:p>
        </w:tc>
        <w:tc>
          <w:tcPr>
            <w:tcW w:w="1260" w:type="dxa"/>
            <w:shd w:val="clear" w:color="auto" w:fill="auto"/>
          </w:tcPr>
          <w:p w14:paraId="5A149E6D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0E949C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681CC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B250504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63E348E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4)</w:t>
            </w:r>
          </w:p>
        </w:tc>
      </w:tr>
      <w:tr w:rsidR="00384B84" w:rsidRPr="00BF1DC4" w14:paraId="4CB4A4A3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A55ADB9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63F65E7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939170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20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3F6016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20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560323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60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C312B5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5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BB17E0D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5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3D7976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7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8697B4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AC5E9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)</w:t>
            </w:r>
          </w:p>
        </w:tc>
      </w:tr>
      <w:tr w:rsidR="00384B84" w:rsidRPr="00BF1DC4" w14:paraId="7619E545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91CD164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Work statu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99C17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EFD45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867053A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3404EA6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160236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5F852C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3849B43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452E9C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F1DC4" w14:paraId="20BFF621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5A7D76A9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1A3E0F22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Employe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D747B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9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E82D4C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9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1E9E52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58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AC5DE0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9A02B0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65E924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6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ADD456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AB79AF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384B84" w:rsidRPr="00BF1DC4" w14:paraId="614770BD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7F521D03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0C2FF1CE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Non-employe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5C2D1A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8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3AF9F0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8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934E92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75)</w:t>
            </w:r>
          </w:p>
        </w:tc>
        <w:tc>
          <w:tcPr>
            <w:tcW w:w="1260" w:type="dxa"/>
            <w:shd w:val="clear" w:color="auto" w:fill="auto"/>
          </w:tcPr>
          <w:p w14:paraId="7C39FD7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BDDAE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83C8EE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6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C0135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B322B6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3)</w:t>
            </w:r>
          </w:p>
        </w:tc>
      </w:tr>
      <w:tr w:rsidR="00384B84" w:rsidRPr="00BF1DC4" w14:paraId="52841B92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CBCED96" w14:textId="77777777" w:rsidR="00384B84" w:rsidRPr="00BF1DC4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as in-person class(es) for Fall 2020? (Y/N)</w:t>
            </w:r>
            <w:r w:rsidRPr="00BF1DC4">
              <w:rPr>
                <w:rStyle w:val="FootnoteReference"/>
                <w:rFonts w:ascii="Times New Roman" w:hAnsi="Times New Roman" w:cs="Times New Roman"/>
                <w:sz w:val="22"/>
                <w:szCs w:val="22"/>
              </w:rPr>
              <w:footnoteReference w:id="4"/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F34EAF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1E7C7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F98F855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3A7BA354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35AE2D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67B3F7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76FC660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1A1AD5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F1DC4" w14:paraId="52CE005F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312280BD" w14:textId="77777777" w:rsidR="00384B84" w:rsidRPr="00BF1DC4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13B19E3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0E74E0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9 (10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67C4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19 (100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F9C35F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68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C8F3B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3ABC60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59833F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6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B0CCF9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84CD8B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)</w:t>
            </w:r>
          </w:p>
        </w:tc>
      </w:tr>
      <w:tr w:rsidR="00384B84" w:rsidRPr="00BF1DC4" w14:paraId="641A2F51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3F1232A" w14:textId="77777777" w:rsidR="00384B84" w:rsidRPr="00BF1DC4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14DED64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CE46D7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8 (100.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B808E08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8 (100.0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D5A045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1260" w:type="dxa"/>
            <w:shd w:val="clear" w:color="auto" w:fill="auto"/>
          </w:tcPr>
          <w:p w14:paraId="37726F54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25B186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182A83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7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323AC58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A97941F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384B84" w:rsidRPr="00BF1DC4" w14:paraId="052AA2F1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B963042" w14:textId="77777777" w:rsidR="00384B84" w:rsidRPr="00BF1DC4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Has medical conditions? (Y/N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C63B2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ED82593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75267382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F2A2CD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076CF3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EBAA99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6FCA764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AE922D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84B84" w:rsidRPr="00BF1DC4" w14:paraId="44928176" w14:textId="77777777" w:rsidTr="00384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FB99BD1" w14:textId="77777777" w:rsidR="00384B84" w:rsidRPr="00BF1DC4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</w:tcPr>
          <w:p w14:paraId="1E9B7778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430891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7 (100.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1FAC7194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7 (100.0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8DF882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83607B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4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5190C94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043E97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6E202DE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794DA97" w14:textId="77777777" w:rsidR="00384B84" w:rsidRPr="00BF1DC4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384B84" w:rsidRPr="00BF1DC4" w14:paraId="511636E2" w14:textId="77777777" w:rsidTr="00384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37D64F5" w14:textId="77777777" w:rsidR="00384B84" w:rsidRPr="00BF1DC4" w:rsidRDefault="00384B84" w:rsidP="00CB1D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6E3B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AE616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20 (100.0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497E1B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sz w:val="22"/>
                <w:szCs w:val="22"/>
              </w:rPr>
              <w:t>20 (100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77C0C6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6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2B6C82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0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E8560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5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7F9F05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7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047948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5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D7961" w14:textId="77777777" w:rsidR="00384B84" w:rsidRPr="00BF1DC4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F1D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)</w:t>
            </w:r>
          </w:p>
        </w:tc>
      </w:tr>
    </w:tbl>
    <w:p w14:paraId="464E42BF" w14:textId="77777777" w:rsidR="00384B84" w:rsidRDefault="00384B84" w:rsidP="00384B84">
      <w:pPr>
        <w:rPr>
          <w:rFonts w:ascii="Times New Roman" w:hAnsi="Times New Roman" w:cs="Times New Roman"/>
          <w:b/>
          <w:bCs/>
        </w:rPr>
      </w:pPr>
    </w:p>
    <w:p w14:paraId="6A5478EB" w14:textId="4E950784" w:rsidR="00384B84" w:rsidRPr="00BE7F20" w:rsidRDefault="00384B84" w:rsidP="00384B84">
      <w:pPr>
        <w:rPr>
          <w:rFonts w:ascii="Times New Roman" w:hAnsi="Times New Roman" w:cs="Times New Roman"/>
        </w:rPr>
      </w:pPr>
      <w:r w:rsidRPr="00BE7F20">
        <w:rPr>
          <w:rFonts w:ascii="Times New Roman" w:hAnsi="Times New Roman" w:cs="Times New Roman"/>
          <w:b/>
          <w:bCs/>
        </w:rPr>
        <w:t>S3.2.</w:t>
      </w:r>
      <w:r w:rsidRPr="00BE7F20">
        <w:rPr>
          <w:rFonts w:ascii="Times New Roman" w:hAnsi="Times New Roman" w:cs="Times New Roman"/>
        </w:rPr>
        <w:t xml:space="preserve"> continued.</w:t>
      </w:r>
    </w:p>
    <w:p w14:paraId="5908E70D" w14:textId="4673563D" w:rsidR="000464EB" w:rsidRDefault="000464EB"/>
    <w:tbl>
      <w:tblPr>
        <w:tblStyle w:val="PlainTable4"/>
        <w:tblW w:w="6565" w:type="dxa"/>
        <w:tblLayout w:type="fixed"/>
        <w:tblLook w:val="04A0" w:firstRow="1" w:lastRow="0" w:firstColumn="1" w:lastColumn="0" w:noHBand="0" w:noVBand="1"/>
      </w:tblPr>
      <w:tblGrid>
        <w:gridCol w:w="236"/>
        <w:gridCol w:w="2009"/>
        <w:gridCol w:w="1440"/>
        <w:gridCol w:w="1350"/>
        <w:gridCol w:w="1530"/>
      </w:tblGrid>
      <w:tr w:rsidR="00384B84" w:rsidRPr="00BE7F20" w14:paraId="17CEDB99" w14:textId="77777777" w:rsidTr="00CB1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29A4EA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A87F00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CDC3E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3A2E09" w14:textId="77777777" w:rsidR="00384B84" w:rsidRPr="00BE7F20" w:rsidRDefault="00384B84" w:rsidP="00CB1D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acteristic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4DE3F" w14:textId="77777777" w:rsidR="00384B84" w:rsidRPr="00BE7F20" w:rsidRDefault="00384B8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Anxiety/depression</w:t>
            </w:r>
          </w:p>
        </w:tc>
      </w:tr>
      <w:tr w:rsidR="00384B84" w:rsidRPr="00BE7F20" w14:paraId="66C61F9F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B45B6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3E3BC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rmal, 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6E62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74E5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Moderate to extremely severe, n (%)</w:t>
            </w:r>
          </w:p>
        </w:tc>
      </w:tr>
      <w:tr w:rsidR="00384B84" w:rsidRPr="00BE7F20" w14:paraId="20C0BC22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9B80ECC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51C818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2 (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1A0D9BA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6 (22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2CD805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9 (71)</w:t>
            </w:r>
          </w:p>
        </w:tc>
      </w:tr>
      <w:tr w:rsidR="00384B84" w:rsidRPr="00BE7F20" w14:paraId="2F6F51B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CFE1EE0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BF33C8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D662059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71F3C23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B84" w:rsidRPr="00BE7F20" w14:paraId="08CA3166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C9E8BC2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496466B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BC67BF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(17)</w:t>
            </w:r>
          </w:p>
        </w:tc>
        <w:tc>
          <w:tcPr>
            <w:tcW w:w="1350" w:type="dxa"/>
            <w:shd w:val="clear" w:color="auto" w:fill="auto"/>
          </w:tcPr>
          <w:p w14:paraId="788F6123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(17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2F8E7FD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4 (66)</w:t>
            </w:r>
          </w:p>
        </w:tc>
      </w:tr>
      <w:tr w:rsidR="00384B84" w:rsidRPr="00BE7F20" w14:paraId="0BA1BCD8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4FD5B992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553CF3A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5B15F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65B01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4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205D2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71)</w:t>
            </w:r>
          </w:p>
        </w:tc>
      </w:tr>
      <w:tr w:rsidR="00384B84" w:rsidRPr="00BE7F20" w14:paraId="476919B2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6D655A1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9FE3E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BF82C4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AC87625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B84" w:rsidRPr="00BE7F20" w14:paraId="2A30848E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260B9A9B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2636F717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B1EB79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5A34AB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3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751196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77)</w:t>
            </w:r>
          </w:p>
        </w:tc>
      </w:tr>
      <w:tr w:rsidR="00384B84" w:rsidRPr="00BE7F20" w14:paraId="3B906A15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225A05FE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72A4A2E8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0AA2F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4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1B450A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34398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4)</w:t>
            </w:r>
          </w:p>
        </w:tc>
      </w:tr>
      <w:tr w:rsidR="00384B84" w:rsidRPr="00BE7F20" w14:paraId="5204200C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E426EAA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Age rang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9C2AB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31FF98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B4E00D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B84" w:rsidRPr="00BE7F20" w14:paraId="6D2804F2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034E5796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6F82C63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FA488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ABE38A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8FC93C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8)</w:t>
            </w:r>
          </w:p>
        </w:tc>
      </w:tr>
      <w:tr w:rsidR="00384B84" w:rsidRPr="00BE7F20" w14:paraId="3550D169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3352A563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049F88F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≥2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56B9A1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1C5B6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5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EAAF3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75)</w:t>
            </w:r>
          </w:p>
        </w:tc>
      </w:tr>
      <w:tr w:rsidR="00384B84" w:rsidRPr="00BE7F20" w14:paraId="08F0EA3D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87E695B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9CBB73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BCFFA21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BB852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B84" w:rsidRPr="00BE7F20" w14:paraId="69E35018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1D56E64D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29CDDE0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CBAC6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A0C60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DABF2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7)</w:t>
            </w:r>
          </w:p>
        </w:tc>
      </w:tr>
      <w:tr w:rsidR="00384B84" w:rsidRPr="00BE7F20" w14:paraId="55301F87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0849344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09127CC9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49DFC5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1A5D9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5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48609BA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75)</w:t>
            </w:r>
          </w:p>
        </w:tc>
      </w:tr>
      <w:tr w:rsidR="00384B84" w:rsidRPr="00BE7F20" w14:paraId="1EFF37AE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32365ABB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6A4385D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B731F2A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A7F6AB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2DF43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5)</w:t>
            </w:r>
          </w:p>
        </w:tc>
      </w:tr>
      <w:tr w:rsidR="00384B84" w:rsidRPr="00BE7F20" w14:paraId="182812C5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007C330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Living arrangement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D7CC07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5BAD5D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ABC818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B84" w:rsidRPr="00BE7F20" w14:paraId="5D2EC025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464BF12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3802F586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Living in UR</w:t>
            </w:r>
            <w:r w:rsidRPr="00BE7F20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5"/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491E34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9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BCA0811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9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A4612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3)</w:t>
            </w:r>
          </w:p>
        </w:tc>
      </w:tr>
      <w:tr w:rsidR="00384B84" w:rsidRPr="00BE7F20" w14:paraId="261B0F21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658E3C22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1CA5C563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92230F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757C3D9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014E0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80)</w:t>
            </w:r>
          </w:p>
        </w:tc>
      </w:tr>
      <w:tr w:rsidR="00384B84" w:rsidRPr="00BE7F20" w14:paraId="2E876222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7201B62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Work statu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C779D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09ABF1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A2C5B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B84" w:rsidRPr="00BE7F20" w14:paraId="21440097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1ACC80CE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32761922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AEECF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C5A1B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6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DA999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79)</w:t>
            </w:r>
          </w:p>
        </w:tc>
      </w:tr>
      <w:tr w:rsidR="00384B84" w:rsidRPr="00BE7F20" w14:paraId="2133613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48D7718E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0C2C201E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n-employed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D8D5F9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95785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8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367501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0)</w:t>
            </w:r>
          </w:p>
        </w:tc>
      </w:tr>
      <w:tr w:rsidR="00384B84" w:rsidRPr="00BE7F20" w14:paraId="6BC352E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B251C49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Has in-person class(es) for Fall 2020? (Y/N)</w:t>
            </w:r>
            <w:r w:rsidRPr="00BE7F20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6"/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BAE888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277A0F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680638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B84" w:rsidRPr="00BE7F20" w14:paraId="0ECB1B12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3F516455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3082E2A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83CF47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57C0327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91BB4C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8)</w:t>
            </w:r>
          </w:p>
        </w:tc>
      </w:tr>
      <w:tr w:rsidR="00384B84" w:rsidRPr="00BE7F20" w14:paraId="62B8ABA4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20DA2774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6C286388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47F42CD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32AFFB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5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95ED2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75)</w:t>
            </w:r>
          </w:p>
        </w:tc>
      </w:tr>
      <w:tr w:rsidR="00384B84" w:rsidRPr="00BE7F20" w14:paraId="4D55C24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19DA52E" w14:textId="77777777" w:rsidR="00384B84" w:rsidRPr="00BE7F20" w:rsidRDefault="00384B84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Has medical conditions? (Y/N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D6BBC3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3EE10D2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07E7D5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B84" w:rsidRPr="00BE7F20" w14:paraId="6A984357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6E0AE6D8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3346F07E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384EDB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DA03416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4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FB0914" w14:textId="77777777" w:rsidR="00384B84" w:rsidRPr="00BE7F20" w:rsidRDefault="00384B8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6)</w:t>
            </w:r>
          </w:p>
        </w:tc>
      </w:tr>
      <w:tr w:rsidR="00384B84" w:rsidRPr="00BE7F20" w14:paraId="4F0C960D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6E5C6334" w14:textId="77777777" w:rsidR="00384B84" w:rsidRPr="00BE7F20" w:rsidRDefault="00384B84" w:rsidP="00CB1D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left w:val="nil"/>
            </w:tcBorders>
            <w:shd w:val="clear" w:color="auto" w:fill="auto"/>
          </w:tcPr>
          <w:p w14:paraId="6956B2BB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139F0D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1C99DE0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BA6048" w14:textId="77777777" w:rsidR="00384B84" w:rsidRPr="00BE7F20" w:rsidRDefault="00384B8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5)</w:t>
            </w:r>
          </w:p>
        </w:tc>
      </w:tr>
    </w:tbl>
    <w:p w14:paraId="51C037CD" w14:textId="77777777" w:rsidR="00384B84" w:rsidRDefault="00384B84"/>
    <w:sectPr w:rsidR="00384B84" w:rsidSect="00384B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507F2" w14:textId="77777777" w:rsidR="004D4BC5" w:rsidRDefault="004D4BC5" w:rsidP="00384B84">
      <w:r>
        <w:separator/>
      </w:r>
    </w:p>
  </w:endnote>
  <w:endnote w:type="continuationSeparator" w:id="0">
    <w:p w14:paraId="351D16A8" w14:textId="77777777" w:rsidR="004D4BC5" w:rsidRDefault="004D4BC5" w:rsidP="00384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27714" w14:textId="77777777" w:rsidR="004D4BC5" w:rsidRDefault="004D4BC5" w:rsidP="00384B84">
      <w:r>
        <w:separator/>
      </w:r>
    </w:p>
  </w:footnote>
  <w:footnote w:type="continuationSeparator" w:id="0">
    <w:p w14:paraId="56591122" w14:textId="77777777" w:rsidR="004D4BC5" w:rsidRDefault="004D4BC5" w:rsidP="00384B84">
      <w:r>
        <w:continuationSeparator/>
      </w:r>
    </w:p>
  </w:footnote>
  <w:footnote w:id="1">
    <w:p w14:paraId="36304C3D" w14:textId="77777777" w:rsidR="00384B84" w:rsidRPr="00FA659A" w:rsidRDefault="00384B84" w:rsidP="00384B84">
      <w:pPr>
        <w:pStyle w:val="FootnoteText"/>
        <w:rPr>
          <w:rFonts w:ascii="Times New Roman" w:hAnsi="Times New Roman" w:cs="Times New Roman"/>
        </w:rPr>
      </w:pPr>
      <w:r w:rsidRPr="00FA659A">
        <w:rPr>
          <w:rStyle w:val="FootnoteReference"/>
          <w:rFonts w:ascii="Times New Roman" w:hAnsi="Times New Roman" w:cs="Times New Roman"/>
        </w:rPr>
        <w:footnoteRef/>
      </w:r>
      <w:r w:rsidRPr="00FA659A">
        <w:rPr>
          <w:rFonts w:ascii="Times New Roman" w:hAnsi="Times New Roman" w:cs="Times New Roman"/>
        </w:rPr>
        <w:t xml:space="preserve"> UR: university residences</w:t>
      </w:r>
    </w:p>
    <w:p w14:paraId="75E989BD" w14:textId="77777777" w:rsidR="00384B84" w:rsidRPr="00FA659A" w:rsidRDefault="00384B84" w:rsidP="00384B84">
      <w:pPr>
        <w:pStyle w:val="FootnoteText"/>
        <w:rPr>
          <w:rFonts w:ascii="Times New Roman" w:hAnsi="Times New Roman" w:cs="Times New Roman"/>
        </w:rPr>
      </w:pPr>
    </w:p>
  </w:footnote>
  <w:footnote w:id="2">
    <w:p w14:paraId="1B55FFBD" w14:textId="77777777" w:rsidR="00384B84" w:rsidRDefault="00384B84" w:rsidP="00384B84">
      <w:pPr>
        <w:pStyle w:val="FootnoteText"/>
      </w:pPr>
      <w:r w:rsidRPr="00FA659A">
        <w:rPr>
          <w:rStyle w:val="FootnoteReference"/>
          <w:rFonts w:ascii="Times New Roman" w:hAnsi="Times New Roman" w:cs="Times New Roman"/>
        </w:rPr>
        <w:footnoteRef/>
      </w:r>
      <w:r w:rsidRPr="00FA659A">
        <w:rPr>
          <w:rFonts w:ascii="Times New Roman" w:hAnsi="Times New Roman" w:cs="Times New Roman"/>
        </w:rPr>
        <w:t xml:space="preserve"> Y/N: yes/no</w:t>
      </w:r>
    </w:p>
  </w:footnote>
  <w:footnote w:id="3">
    <w:p w14:paraId="5C446DBB" w14:textId="77777777" w:rsidR="00384B84" w:rsidRPr="007810E9" w:rsidRDefault="00384B84" w:rsidP="00384B84">
      <w:pPr>
        <w:pStyle w:val="FootnoteText"/>
        <w:rPr>
          <w:rFonts w:ascii="Times New Roman" w:hAnsi="Times New Roman" w:cs="Times New Roman"/>
        </w:rPr>
      </w:pPr>
      <w:r w:rsidRPr="007810E9">
        <w:rPr>
          <w:rStyle w:val="FootnoteReference"/>
          <w:rFonts w:ascii="Times New Roman" w:hAnsi="Times New Roman" w:cs="Times New Roman"/>
        </w:rPr>
        <w:footnoteRef/>
      </w:r>
      <w:r w:rsidRPr="007810E9">
        <w:rPr>
          <w:rFonts w:ascii="Times New Roman" w:hAnsi="Times New Roman" w:cs="Times New Roman"/>
        </w:rPr>
        <w:t xml:space="preserve"> UR: university residences</w:t>
      </w:r>
    </w:p>
  </w:footnote>
  <w:footnote w:id="4">
    <w:p w14:paraId="48327733" w14:textId="77777777" w:rsidR="00384B84" w:rsidRDefault="00384B84" w:rsidP="00384B84">
      <w:pPr>
        <w:pStyle w:val="FootnoteText"/>
      </w:pPr>
      <w:r w:rsidRPr="007810E9">
        <w:rPr>
          <w:rStyle w:val="FootnoteReference"/>
          <w:rFonts w:ascii="Times New Roman" w:hAnsi="Times New Roman" w:cs="Times New Roman"/>
        </w:rPr>
        <w:footnoteRef/>
      </w:r>
      <w:r w:rsidRPr="007810E9">
        <w:rPr>
          <w:rFonts w:ascii="Times New Roman" w:hAnsi="Times New Roman" w:cs="Times New Roman"/>
        </w:rPr>
        <w:t xml:space="preserve"> Y/N: yes/no</w:t>
      </w:r>
    </w:p>
  </w:footnote>
  <w:footnote w:id="5">
    <w:p w14:paraId="30E56024" w14:textId="77777777" w:rsidR="00384B84" w:rsidRDefault="00384B84" w:rsidP="00384B84">
      <w:pPr>
        <w:pStyle w:val="FootnoteText"/>
      </w:pPr>
      <w:r>
        <w:rPr>
          <w:rStyle w:val="FootnoteReference"/>
        </w:rPr>
        <w:footnoteRef/>
      </w:r>
      <w:r>
        <w:t xml:space="preserve"> UR: university residences</w:t>
      </w:r>
    </w:p>
  </w:footnote>
  <w:footnote w:id="6">
    <w:p w14:paraId="6AA622BC" w14:textId="77777777" w:rsidR="00384B84" w:rsidRDefault="00384B84" w:rsidP="00384B84">
      <w:pPr>
        <w:pStyle w:val="FootnoteText"/>
      </w:pPr>
      <w:r>
        <w:rPr>
          <w:rStyle w:val="FootnoteReference"/>
        </w:rPr>
        <w:footnoteRef/>
      </w:r>
      <w:r>
        <w:t xml:space="preserve"> Y/N: yes/no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B84"/>
    <w:rsid w:val="000464EB"/>
    <w:rsid w:val="00214B88"/>
    <w:rsid w:val="0025274D"/>
    <w:rsid w:val="003514A9"/>
    <w:rsid w:val="00384B84"/>
    <w:rsid w:val="004D4BC5"/>
    <w:rsid w:val="00602A0F"/>
    <w:rsid w:val="00654895"/>
    <w:rsid w:val="00AC6E7E"/>
    <w:rsid w:val="00B1325B"/>
    <w:rsid w:val="00BD2ACC"/>
    <w:rsid w:val="00BF1DC4"/>
    <w:rsid w:val="00C0284E"/>
    <w:rsid w:val="00C90DD9"/>
    <w:rsid w:val="00D1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54479"/>
  <w15:chartTrackingRefBased/>
  <w15:docId w15:val="{681FB060-845D-1E43-91FE-8FA049A63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B8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84B84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384B84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84B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84B8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2</Words>
  <Characters>3724</Characters>
  <Application>Microsoft Office Word</Application>
  <DocSecurity>0</DocSecurity>
  <Lines>68</Lines>
  <Paragraphs>20</Paragraphs>
  <ScaleCrop>false</ScaleCrop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Qinglan</dc:creator>
  <cp:keywords/>
  <dc:description/>
  <cp:lastModifiedBy>Ding, Qinglan</cp:lastModifiedBy>
  <cp:revision>2</cp:revision>
  <dcterms:created xsi:type="dcterms:W3CDTF">2022-12-20T21:18:00Z</dcterms:created>
  <dcterms:modified xsi:type="dcterms:W3CDTF">2022-12-21T15:21:00Z</dcterms:modified>
</cp:coreProperties>
</file>